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82C644">
      <w:pP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Supplementary Table 1 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regional trends in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 IHD 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burden: prevalence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, incidence, deaths 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and disability-adjusted life years (1990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-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2021).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4"/>
        <w:gridCol w:w="1401"/>
        <w:gridCol w:w="1325"/>
        <w:gridCol w:w="41"/>
        <w:gridCol w:w="1363"/>
        <w:gridCol w:w="1325"/>
        <w:gridCol w:w="1523"/>
      </w:tblGrid>
      <w:tr w14:paraId="0616D0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</w:trPr>
        <w:tc>
          <w:tcPr>
            <w:tcW w:w="884" w:type="pct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2A4992AB">
            <w:pPr>
              <w:widowControl/>
              <w:adjustRightInd w:val="0"/>
              <w:spacing w:line="24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cation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ame</w:t>
            </w:r>
          </w:p>
        </w:tc>
        <w:tc>
          <w:tcPr>
            <w:tcW w:w="1616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E586ED8">
            <w:pPr>
              <w:widowControl/>
              <w:adjustRightInd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990</w:t>
            </w:r>
          </w:p>
        </w:tc>
        <w:tc>
          <w:tcPr>
            <w:tcW w:w="1625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A14EFE1">
            <w:pPr>
              <w:widowControl/>
              <w:adjustRightInd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872" w:type="pct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tbl>
            <w:tblPr>
              <w:tblStyle w:val="2"/>
              <w:tblW w:w="2333" w:type="dxa"/>
              <w:tblInd w:w="0" w:type="dxa"/>
              <w:tblLayout w:type="autofit"/>
              <w:tblCellMar>
                <w:top w:w="15" w:type="dxa"/>
                <w:left w:w="108" w:type="dxa"/>
                <w:bottom w:w="0" w:type="dxa"/>
                <w:right w:w="108" w:type="dxa"/>
              </w:tblCellMar>
            </w:tblPr>
            <w:tblGrid>
              <w:gridCol w:w="1307"/>
            </w:tblGrid>
            <w:tr w14:paraId="153C42F4">
              <w:tblPrEx>
                <w:tblCellMar>
                  <w:top w:w="15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21" w:hRule="atLeast"/>
              </w:trPr>
              <w:tc>
                <w:tcPr>
                  <w:tcW w:w="233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390D72">
                  <w:pPr>
                    <w:widowControl/>
                    <w:adjustRightInd w:val="0"/>
                    <w:snapToGrid w:val="0"/>
                    <w:spacing w:line="240" w:lineRule="auto"/>
                    <w:jc w:val="left"/>
                    <w:rPr>
                      <w:rFonts w:hint="default" w:ascii="Times New Roman" w:hAnsi="Times New Roman" w:eastAsia="等线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>EAPC</w:t>
                  </w:r>
                  <w:r>
                    <w:rPr>
                      <w:rFonts w:hint="default" w:ascii="Times New Roman" w:hAnsi="Times New Roman" w:eastAsia="等线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  <w14:ligatures w14:val="none"/>
                    </w:rPr>
                    <w:t xml:space="preserve"> (95% CI)</w:t>
                  </w:r>
                </w:p>
              </w:tc>
            </w:tr>
            <w:tr w14:paraId="1F9630E9">
              <w:tblPrEx>
                <w:tblCellMar>
                  <w:top w:w="15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21" w:hRule="atLeast"/>
              </w:trPr>
              <w:tc>
                <w:tcPr>
                  <w:tcW w:w="2333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3697728">
                  <w:pPr>
                    <w:widowControl/>
                    <w:spacing w:line="240" w:lineRule="auto"/>
                    <w:jc w:val="left"/>
                    <w:rPr>
                      <w:rFonts w:hint="default" w:ascii="Times New Roman" w:hAnsi="Times New Roman" w:eastAsia="等线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</w:tr>
          </w:tbl>
          <w:p w14:paraId="4402916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6652C4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7CA725AF">
            <w:pPr>
              <w:widowControl/>
              <w:adjustRightIn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A3D9251">
            <w:pPr>
              <w:widowControl/>
              <w:adjustRightIn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umber</w:t>
            </w:r>
          </w:p>
        </w:tc>
        <w:tc>
          <w:tcPr>
            <w:tcW w:w="785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1EBF2FD">
            <w:pPr>
              <w:widowControl/>
              <w:adjustRightInd w:val="0"/>
              <w:spacing w:line="24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R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95% UI)</w:t>
            </w:r>
          </w:p>
        </w:tc>
        <w:tc>
          <w:tcPr>
            <w:tcW w:w="86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80D3736">
            <w:pPr>
              <w:widowControl/>
              <w:adjustRightIn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umber</w:t>
            </w:r>
          </w:p>
        </w:tc>
        <w:tc>
          <w:tcPr>
            <w:tcW w:w="75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BE3F172">
            <w:pPr>
              <w:widowControl/>
              <w:adjustRightInd w:val="0"/>
              <w:spacing w:line="24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R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95% UI)</w:t>
            </w:r>
          </w:p>
        </w:tc>
        <w:tc>
          <w:tcPr>
            <w:tcW w:w="872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2CC20E9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61F7AB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5248D5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evalence</w:t>
            </w:r>
          </w:p>
        </w:tc>
        <w:tc>
          <w:tcPr>
            <w:tcW w:w="831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72D0A32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pct"/>
            <w:gridSpan w:val="2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E094506">
            <w:pPr>
              <w:widowControl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5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E022837">
            <w:pPr>
              <w:widowControl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FD04C32">
            <w:pPr>
              <w:widowControl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2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00D53C33">
            <w:pPr>
              <w:widowControl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14:paraId="227CB8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5685B92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ontinents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5D6EE96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D46DBC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20D6747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6A455A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033ED11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4EF259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7E61352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f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783B2E8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12868 (262481-362876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BC5252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30.101 (109.148-150.896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4719F47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812322 (651852-979919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858494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46.464 (117.531-176.682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2418B4A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1 (0.37 to 0.44)</w:t>
            </w:r>
          </w:p>
        </w:tc>
      </w:tr>
      <w:tr w14:paraId="0D4975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496F8A0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me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6CAD5B3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36714 (354854-528546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A12EBE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48.902 (120.991-180.213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2C1CBF0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16368 (484758-765219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337169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61.345 (126.894-200.309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5CE6A34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03 (-0.04 to 0.11)</w:t>
            </w:r>
          </w:p>
        </w:tc>
      </w:tr>
      <w:tr w14:paraId="18A139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1D0904C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si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1B925DF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146494 (1708855-2659813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1BEB2C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59.019 (126.597-197.047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2991E8D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717215 (2892499-4742277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CC62EA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10.083 (163.473-268.016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331180B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8 (0.73 to 0.87)</w:t>
            </w:r>
          </w:p>
        </w:tc>
      </w:tr>
      <w:tr w14:paraId="68A6AF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7C4B0F4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urope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4B4D50F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95988 (576242-823675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B6ADA7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28.457 (189.15-270.369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0E64386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51631 (525364-801543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B17639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45.579 (197.993-302.077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48C1F80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13 (-0.01 to 0.27)</w:t>
            </w:r>
          </w:p>
        </w:tc>
      </w:tr>
      <w:tr w14:paraId="40B2A4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1A5A699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WHO regions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71D6165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28B481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60D5D96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C780C4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5627050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5E890C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28D46D8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frican Region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75FEB09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10946 (173495-249048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5224C1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9.67 (90.199-129.479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6944EC8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66769 (445615-695394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17F06D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22.396 (96.233-150.173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22240B7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6 (0.34 to 0.38)</w:t>
            </w:r>
          </w:p>
        </w:tc>
      </w:tr>
      <w:tr w14:paraId="22C02E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0C079AD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astern Mediterranean Region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06207DF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97290 (252451-347383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A49CBF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7.008 (175.786-241.889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34BABD4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879496 (719818-1073159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79C1F4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81.097 (230.062-342.994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38C138F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08 (1 to 1.17)</w:t>
            </w:r>
          </w:p>
        </w:tc>
      </w:tr>
      <w:tr w14:paraId="00449C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240C2C5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uropean Region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3067FD6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738473 (612661-872207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AC8BA2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25.586 (187.153-266.438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677419D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725279 (586347-888599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79686B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43.116 (196.546-297.862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49AF8DA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12 (-0.02 to 0.27)</w:t>
            </w:r>
          </w:p>
        </w:tc>
      </w:tr>
      <w:tr w14:paraId="6E3F91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4287086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Region of the Americas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70BDF67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36714 (354854-528546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893C31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48.902 (120.991-180.213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03A4C03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16368 (484758-765219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D80B1F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61.345 (126.894-200.309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31DD8DA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03 (-0.04 to 0.11)</w:t>
            </w:r>
          </w:p>
        </w:tc>
      </w:tr>
      <w:tr w14:paraId="28506A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0843539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outh-East Asia Region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78D7105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774055 (616509-958809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C8A8F2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46.576 (116.743-181.562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615F5A0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596815 (1231619-2033253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D1857C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83.852 (141.804-234.102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50D98E3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72 (0.68 to 0.76)</w:t>
            </w:r>
          </w:p>
        </w:tc>
      </w:tr>
      <w:tr w14:paraId="078EE2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1C26FBC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Western Pacific Region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6C4DB7C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116301 (869360-1408074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67E9F4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60.78 (125.213-202.803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70C20E4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394813 (1061381-1802497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F05369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18.28 (166.1-282.08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39CCAC8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76 (0.58 to 0.94)</w:t>
            </w:r>
          </w:p>
        </w:tc>
      </w:tr>
      <w:tr w14:paraId="7365A3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3B9FA16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Global burden of disease regio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12A2C4D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8BB0C6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0DDEC50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158881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3830443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63EC12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313F629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ast Asi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089A1C6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13444 (783459-1279407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B65537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79.147 (138.492-226.161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61F17A2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227307 (917082-1601566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6090A3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56.197 (191.438-334.323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748FAEE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91 (0.73 to 1.1)</w:t>
            </w:r>
          </w:p>
        </w:tc>
      </w:tr>
      <w:tr w14:paraId="6F7F81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30ED571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Oceani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09DC8CD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217 (2712-3764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31F4D1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21.12 (102.079-141.685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2BB0953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7615 (6186-9132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4E46B3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35.145 (109.789-162.077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02E86E0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1 (0.27 to 0.35)</w:t>
            </w:r>
          </w:p>
        </w:tc>
      </w:tr>
      <w:tr w14:paraId="4DDD49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7DF2E7D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outheast Asi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37BA84F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4076 (164823-246769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1D28E1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3.59 (83.665-125.26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2ADCF13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63740 (284244-455009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101FD6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31.16 (102.494-164.07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0AD2B35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74 (0.72 to 0.76)</w:t>
            </w:r>
          </w:p>
        </w:tc>
      </w:tr>
      <w:tr w14:paraId="69FEA2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29274DB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entral Sub-Saharan Af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0B7A5D8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9796 (16453-23097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D6B737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95.344 (79.244-111.246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11E7A6A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2555 (41484-63186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B95AAD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97.152 (76.686-116.803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699CD9B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0.04 (-0.07 to -0.01)</w:t>
            </w:r>
          </w:p>
        </w:tc>
      </w:tr>
      <w:tr w14:paraId="1810B2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1466F3C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astern Sub-Saharan Af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7503562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7095 (54940-79609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748665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94.647 (77.501-112.3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45A22D8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84575 (143441-227265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24CB01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5.36 (81.88-129.728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17A9836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1 (0.35 to 0.46)</w:t>
            </w:r>
          </w:p>
        </w:tc>
      </w:tr>
      <w:tr w14:paraId="5D3520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45B91B8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outhern Sub-Saharan Af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393F612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8048 (22311-34331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84DE7F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29.76 (103.219-158.828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224DC2E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4898 (42516-69411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DD1799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61.294 (124.913-203.934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56B032A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4 (0.39 to 0.68)</w:t>
            </w:r>
          </w:p>
        </w:tc>
      </w:tr>
      <w:tr w14:paraId="66F2C4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15ADD7E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Western Sub-Saharan Af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77FABB7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77420 (63040-92905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5A363C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8.167 (88.077-129.802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29F17B9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30578 (180949-284278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9DDCA7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20.59 (94.634-148.674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245C041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3 (0.39 to 0.46)</w:t>
            </w:r>
          </w:p>
        </w:tc>
      </w:tr>
      <w:tr w14:paraId="0180AF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368431C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outh Asi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30E22A9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98259 (551542-872909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15584A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61.778 (127.785-202.242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0E1D7E6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573492 (1212912-2025321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421E2B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98.942 (153.353-256.069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7A15D24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65 (0.59 to 0.71)</w:t>
            </w:r>
          </w:p>
        </w:tc>
      </w:tr>
      <w:tr w14:paraId="676009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3B36AB2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ndean Latin Ame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2E2D9FE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9361 (16460-22279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60BA5D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25.203 (106.444-144.073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1CA82A8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3795 (36433-52558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8B230D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61.728 (134.54-194.086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2E2E382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91 (0.83 to 0.99)</w:t>
            </w:r>
          </w:p>
        </w:tc>
      </w:tr>
      <w:tr w14:paraId="0D17EC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0973E7E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aribbean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77CEDAB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9635 (25500-33902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6ABAC9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99.368 (171.546-228.07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59D7059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4105 (36226-52156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75AAFE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42.297 (199.014-286.527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183AA6E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1 (0.28 to 0.53)</w:t>
            </w:r>
          </w:p>
        </w:tc>
      </w:tr>
      <w:tr w14:paraId="660C13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39A208B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entral Latin Ame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7ADFD8D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6872 (87895-126785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20CE9B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56.549 (128.752-185.719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605B9C7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89033 (152292-233903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09B16B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86.861 (150.542-231.215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43DA194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1 (0.48 to 0.53)</w:t>
            </w:r>
          </w:p>
        </w:tc>
      </w:tr>
      <w:tr w14:paraId="54921F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006BD29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ropical Latin Ame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549C3CF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97868 (76716-121114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774A4D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52.175 (119.285-188.32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282DA0D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56554 (119465-197173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6C703A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77.279 (135.28-223.275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23BD4C0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9 (0.33 to 0.45)</w:t>
            </w:r>
          </w:p>
        </w:tc>
      </w:tr>
      <w:tr w14:paraId="6F0B24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1C685BF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North Africa and Middle East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3FA0953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00869 (261326-345150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003955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24.815 (195.268-257.903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58210A3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794615 (656508-956308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8D2F83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12.513 (258.197-376.105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6E8020D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11 (1.02 to 1.21)</w:t>
            </w:r>
          </w:p>
        </w:tc>
      </w:tr>
      <w:tr w14:paraId="0C7A0D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77D5BF4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entral Asi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4F1490A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6285 (48591-64650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10574A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97.814 (170.771-227.212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2FA569C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91054 (74824-108110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2E2DEA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43.544 (200.135-289.166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1671493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2 (0.12 to 0.53)</w:t>
            </w:r>
          </w:p>
        </w:tc>
      </w:tr>
      <w:tr w14:paraId="3B7130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5FF06B0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entral Europe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2B17F7F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43514 (121577-166892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4BD07F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06.336 (259.511-356.239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6F0C7A7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10619 (89211-132899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CAE7D6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15.875 (254.744-379.496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0BD8FAE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3 (0.04 to 0.42)</w:t>
            </w:r>
          </w:p>
        </w:tc>
      </w:tr>
      <w:tr w14:paraId="1A3ED1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4A77C22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astern Europe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5F96B03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18580 (248910-401369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10DEB8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71.442 (290.212-467.967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1D43FF6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06237 (231227-400606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FA6094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62.78 (349.426-605.389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02CD67B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6 (0.25 to 0.86)</w:t>
            </w:r>
          </w:p>
        </w:tc>
      </w:tr>
      <w:tr w14:paraId="2EE8F3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1D46F60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ustralasi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0416990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9053 (7580-10688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DEBBFD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11.032 (92.964-131.077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004621B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319 (8217-12615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7B5F68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98.552 (78.472-120.477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149D1C4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0.86 (-1.02 to -0.7)</w:t>
            </w:r>
          </w:p>
        </w:tc>
      </w:tr>
      <w:tr w14:paraId="7B3708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6E4A70B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igh-income Asia Pacific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12EAD5C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3059 (42563-65336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F56BE8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78.612 (63.061-96.8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116C5D6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0578 (31476-50707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4EB0D7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80.289 (62.281-100.332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510B022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 (-0.09 to 0.09)</w:t>
            </w:r>
          </w:p>
        </w:tc>
      </w:tr>
      <w:tr w14:paraId="084A0A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74D6B30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igh-income North Ame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06334B2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70864 (133038-214562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F2F714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50.786 (117.405-189.349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67FB4BF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63482 (123020-211712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BD5072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32.713 (99.867-171.866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5F128D2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0.98 (-1.14 to -0.81)</w:t>
            </w:r>
          </w:p>
        </w:tc>
      </w:tr>
      <w:tr w14:paraId="55CCDF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1DB858E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outhern Latin Ame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1720437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6628 (13829-19563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7AA5F9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87.155 (72.482-102.535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6A9AD85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3852 (19298-28930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19E57C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92.464 (74.812-112.149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4BD41D8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1 (0.06 to 0.14)</w:t>
            </w:r>
          </w:p>
        </w:tc>
      </w:tr>
      <w:tr w14:paraId="644763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404C861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Western Europe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10CF54C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65899 (137706-197893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D3A983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15.112 (95.55-137.312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14B9DB4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36590 (108743-166680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F39F4A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5.253 (83.795-128.44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6CBF089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0.68 (-0.79 to -0.56)</w:t>
            </w:r>
          </w:p>
        </w:tc>
      </w:tr>
      <w:tr w14:paraId="0F0E50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bottom"/>
          </w:tcPr>
          <w:p w14:paraId="6CF13FB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cidence</w:t>
            </w:r>
          </w:p>
        </w:tc>
        <w:tc>
          <w:tcPr>
            <w:tcW w:w="831" w:type="pct"/>
            <w:shd w:val="clear" w:color="auto" w:fill="auto"/>
            <w:noWrap/>
            <w:vAlign w:val="bottom"/>
          </w:tcPr>
          <w:p w14:paraId="580B346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noWrap/>
            <w:vAlign w:val="bottom"/>
          </w:tcPr>
          <w:p w14:paraId="1C9B5120">
            <w:pPr>
              <w:widowControl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pct"/>
            <w:gridSpan w:val="2"/>
            <w:shd w:val="clear" w:color="auto" w:fill="auto"/>
            <w:noWrap/>
            <w:vAlign w:val="bottom"/>
          </w:tcPr>
          <w:p w14:paraId="2C723AF9">
            <w:pPr>
              <w:widowControl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noWrap/>
            <w:vAlign w:val="bottom"/>
          </w:tcPr>
          <w:p w14:paraId="66E5F962">
            <w:pPr>
              <w:widowControl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2" w:type="pct"/>
            <w:shd w:val="clear" w:color="auto" w:fill="auto"/>
            <w:noWrap/>
            <w:vAlign w:val="bottom"/>
          </w:tcPr>
          <w:p w14:paraId="386795FE">
            <w:pPr>
              <w:widowControl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14:paraId="5B4564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12892C2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ontinents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736944B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4212E6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523359B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7F59E6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6D2FE8B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531363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406893F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f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72EEBF7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71244 (44007-100611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612C6B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9.625 (18.3-41.837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2AD4750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75629 (107713-250805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9A8690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1.666 (19.421-45.221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06B9500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6 (0.23 to 0.29)</w:t>
            </w:r>
          </w:p>
        </w:tc>
      </w:tr>
      <w:tr w14:paraId="7A0C10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74DC8D3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me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6708327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88748 (51730-130266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EF7A89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0.259 (17.638-44.415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1C667B2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10514 (66704-156847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3AF26D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8.929 (17.461-41.057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63D0FEE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0.39 (-0.47 to -0.3)</w:t>
            </w:r>
          </w:p>
        </w:tc>
      </w:tr>
      <w:tr w14:paraId="21342E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7B85479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si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10A9EAC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24679 (261079-597893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4BF137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1.462 (19.342-44.294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2C0785A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727896 (448690-1038825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A155E8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1.138 (25.358-58.711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78736EB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91 (0.83 to 0.98)</w:t>
            </w:r>
          </w:p>
        </w:tc>
      </w:tr>
      <w:tr w14:paraId="7EEC73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443FA40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urope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4AB8530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29329 (82360-179633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50CFF4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2.452 (27.034-58.964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2D1423D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15230 (71863-163887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8112BF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3.426 (27.083-61.764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4A22435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05 (-0.04 to 0.14)</w:t>
            </w:r>
          </w:p>
        </w:tc>
      </w:tr>
      <w:tr w14:paraId="79673B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5C8570C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WHO regions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32EBED5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0C08B6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5754C0E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91CED0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65185CA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488BBD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06B977C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frican Region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4AE7CD6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9372 (30009-70261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ECF9D7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5.668 (15.602-36.528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2CDF660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25436 (76155-179293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33205D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7.088 (16.446-38.719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532A88F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19 (0.18 to 0.21)</w:t>
            </w:r>
          </w:p>
        </w:tc>
      </w:tr>
      <w:tr w14:paraId="5AF72E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192E513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astern Mediterranean Region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798DA66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4653 (40022-91407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A66239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5.019 (27.868-63.648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4EE6F95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82544 (114060-260792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44B782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8.343 (36.455-83.352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718B42A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02 (0.93 to 1.12)</w:t>
            </w:r>
          </w:p>
        </w:tc>
      </w:tr>
      <w:tr w14:paraId="716EF3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27C249D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uropean Region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5336A8B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37657 (87521-191461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7B2F9E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2.051 (26.736-58.487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75B3254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29253 (80298-183741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008D35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3.326 (26.916-61.591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1BA63CC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05 (-0.04 to 0.15)</w:t>
            </w:r>
          </w:p>
        </w:tc>
      </w:tr>
      <w:tr w14:paraId="45B328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6C4BF8A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Region of the Americas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090E49E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88748 (51730-130266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00E8CF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0.259 (17.638-44.415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6B78920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10514 (66704-156847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3E3A87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8.929 (17.461-41.057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16FB61D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0.39 (-0.47 to -0.3)</w:t>
            </w:r>
          </w:p>
        </w:tc>
      </w:tr>
      <w:tr w14:paraId="56C488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47D4774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outh-East Asia Region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250E2AD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69901 (103544-241920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CF7189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2.173 (19.607-45.81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6132C11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33962 (205390-475700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D81D3E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8.451 (23.648-54.77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6A4650D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7 (0.63 to 0.77)</w:t>
            </w:r>
          </w:p>
        </w:tc>
      </w:tr>
      <w:tr w14:paraId="3C9926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4001689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Western Pacific Region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758BCD2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0296 (123304-280543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2F5B47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8.848 (17.759-40.406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67FE9A7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44403 (151635-349469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F4B7FE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8.248 (23.73-54.69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0E25EB5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8 (0.58 to 1.02)</w:t>
            </w:r>
          </w:p>
        </w:tc>
      </w:tr>
      <w:tr w14:paraId="7ECC03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23B1FCF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Global burden of disease regio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28681D1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4EC449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3042D4E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EE7906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0E85D67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4631A0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1F1391F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ast Asi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785AA90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85951 (115390-263094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FFC50E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2.871 (20.397-46.507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6011ACA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21526 (135322-317758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EE27C9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6.243 (28.248-66.331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1357A59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98 (0.76 to 1.2)</w:t>
            </w:r>
          </w:p>
        </w:tc>
      </w:tr>
      <w:tr w14:paraId="780AD1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0797197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Oceani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0E042BC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46 (387-914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BD329F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4.321 (14.587-34.42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194A04E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523 (914-2176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BF4120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7.031 (16.213-38.621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1C0521A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 (0.26 to 0.33)</w:t>
            </w:r>
          </w:p>
        </w:tc>
      </w:tr>
      <w:tr w14:paraId="474D12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0BF96CB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outheast Asi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2339688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4465 (19981-49062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1F2810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7.495 (10.142-24.904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1877BBB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5913 (32623-80507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683B80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.161 (11.763-29.03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72B31A3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6 (0.51 to 0.61)</w:t>
            </w:r>
          </w:p>
        </w:tc>
      </w:tr>
      <w:tr w14:paraId="67CF13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4641B23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entral Sub-Saharan Af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1E6F186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090 (3081-7296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64C735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4.518 (14.838-35.141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6C3206C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3277 (7788-19235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7E8089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4.544 (14.396-35.556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699B9E3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0.08 (-0.13 to -0.03)</w:t>
            </w:r>
          </w:p>
        </w:tc>
      </w:tr>
      <w:tr w14:paraId="61A9F6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33985F9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astern Sub-Saharan Af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6E15ACA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5816 (9494-22494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825CE4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2.311 (13.393-31.731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3CC31AA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1043 (24592-58495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0977F0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3.428 (14.037-33.39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59AF165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3 (0.2 to 0.26)</w:t>
            </w:r>
          </w:p>
        </w:tc>
      </w:tr>
      <w:tr w14:paraId="0C5F84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0E3E257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outhern Sub-Saharan Af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0568C13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7130 (4327-10150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A80F03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2.984 (20.019-46.957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5FBF7C5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3027 (7847-18687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17A6FD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8.274 (23.054-54.905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6C0C9D0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5 (0.26 to 0.44)</w:t>
            </w:r>
          </w:p>
        </w:tc>
      </w:tr>
      <w:tr w14:paraId="61503D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16CA998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Western Sub-Saharan Af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2FB56BC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7514 (10643-25016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884DB7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4.47 (14.87-34.952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61F4A6D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9391 (29847-70207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522727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5.831 (15.61-36.718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4DCFE2E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6 (0.23 to 0.29)</w:t>
            </w:r>
          </w:p>
        </w:tc>
      </w:tr>
      <w:tr w14:paraId="33A04F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3317E99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outh Asi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211C41A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60014 (98578-229100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F83979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7.073 (22.839-53.08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4979555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42500 (212275-486747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2E1792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3.304 (26.839-61.541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4B3F1A5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63 (0.56 to 0.71)</w:t>
            </w:r>
          </w:p>
        </w:tc>
      </w:tr>
      <w:tr w14:paraId="570AEA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78CF619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ndean Latin Ame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5E56E09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859 (2314-5533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51C98D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4.958 (14.965-35.779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7E2F208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8469 (5094-12121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09C72A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1.275 (18.811-44.76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50C42DF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81 (0.74 to 0.87)</w:t>
            </w:r>
          </w:p>
        </w:tc>
      </w:tr>
      <w:tr w14:paraId="44C5EC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2323F5E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aribbean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24AFD4B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205 (3910-8757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3B4618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1.745 (26.302-58.914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730130F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8966 (5516-12611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3FE177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9.256 (30.306-69.283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67AAEE3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2 (0.34 to 0.51)</w:t>
            </w:r>
          </w:p>
        </w:tc>
      </w:tr>
      <w:tr w14:paraId="591DFD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7EBD588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entral Latin Ame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4E5F537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2428 (13813-31809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A8F8A0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2.853 (20.234-46.595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6F9DA96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8245 (23207-54567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C6D936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7.806 (22.941-53.94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4214959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5 (0.43 to 0.47)</w:t>
            </w:r>
          </w:p>
        </w:tc>
      </w:tr>
      <w:tr w14:paraId="4CEBEE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178F6C2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ropical Latin Ame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433DF5A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7036 (10175-24444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2296E6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6.489 (15.821-38.008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5790D20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3187 (13796-33197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CDF063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6.257 (15.623-37.592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3AEA86C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0.06 (-0.15 to 0.02)</w:t>
            </w:r>
          </w:p>
        </w:tc>
      </w:tr>
      <w:tr w14:paraId="4313D3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5805482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North Africa and Middle East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536CBEE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4552 (40068-91533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58EFCF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8.235 (29.94-68.396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6157376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61675 (100167-233553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9D5823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3.585 (39.395-91.854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309B71F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97 (0.88 to 1.06)</w:t>
            </w:r>
          </w:p>
        </w:tc>
      </w:tr>
      <w:tr w14:paraId="0080A2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0D54922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entral Asi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10EEFA2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1142 (6813-15931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FC794C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9.158 (23.945-55.988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6FCA071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7470 (10615-24951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CF4FFD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6.727 (28.391-66.737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47C7BDF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7 (0.11 to 0.43)</w:t>
            </w:r>
          </w:p>
        </w:tc>
      </w:tr>
      <w:tr w14:paraId="4B9661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767EF4C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entral Europe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08441C2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3981 (14521-34067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6A92C2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1.189 (30.995-72.717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6522418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5349 (9528-21874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BF8BF7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3.83 (27.206-62.462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1F4155B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0.46 (-0.64 to -0.29)</w:t>
            </w:r>
          </w:p>
        </w:tc>
      </w:tr>
      <w:tr w14:paraId="6E08DF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6AE0299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astern Europe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0BEE0AF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3774 (40018-89248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E4C939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74.356 (46.658-104.056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022E704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9357 (37492-82902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3958D7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89.7 (56.657-125.28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03336BB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61 (0.43 to 0.79)</w:t>
            </w:r>
          </w:p>
        </w:tc>
      </w:tr>
      <w:tr w14:paraId="0A5595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13CB931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ustralasi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7ABFBEF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810 (1095-2668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FB6B30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2.194 (13.424-32.721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51445DF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862 (1079-2900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027369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7.782 (10.305-27.698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6FD0755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1.1 (-1.28 to -0.92)</w:t>
            </w:r>
          </w:p>
        </w:tc>
      </w:tr>
      <w:tr w14:paraId="0C4DD1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6B60228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igh-income Asia Pacific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13EE95F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647 (3581-10062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345C11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9.848 (5.305-14.908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3B08E41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044 (2641-7772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7E7B39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9.98 (5.226-15.379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57128C9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04 (-0.04 to 0.12)</w:t>
            </w:r>
          </w:p>
        </w:tc>
      </w:tr>
      <w:tr w14:paraId="083AAF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30613AC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igh-income North Ame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0B482D7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7108 (19645-57502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40D974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2.747 (17.336-50.745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4404C5F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8288 (17073-40363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E2E4A6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2.964 (13.86-32.766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0ED9408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1.92 (-2.17 to -1.67)</w:t>
            </w:r>
          </w:p>
        </w:tc>
      </w:tr>
      <w:tr w14:paraId="1B600D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17CCA70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outhern Latin Ame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03C2996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016 (1717-4457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F5CE7C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5.808 (9.001-23.361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4436E9F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218 (2346-6250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5DA51D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6.353 (9.096-24.229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6F7ECC7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12 (0.07 to 0.18)</w:t>
            </w:r>
          </w:p>
        </w:tc>
      </w:tr>
      <w:tr w14:paraId="75CCD8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61B4ED3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Western Europe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523A781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7284 (17753-37901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7C90CA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8.931 (12.318-26.298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2DD434D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395 (11807-30851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1F35D2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5.716 (9.098-23.773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0C08388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0.91 (-1.01 to -0.82)</w:t>
            </w:r>
          </w:p>
        </w:tc>
      </w:tr>
      <w:tr w14:paraId="16A58D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bottom"/>
          </w:tcPr>
          <w:p w14:paraId="51E065D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aths</w:t>
            </w:r>
          </w:p>
        </w:tc>
        <w:tc>
          <w:tcPr>
            <w:tcW w:w="831" w:type="pct"/>
            <w:shd w:val="clear" w:color="auto" w:fill="auto"/>
            <w:noWrap/>
            <w:vAlign w:val="bottom"/>
          </w:tcPr>
          <w:p w14:paraId="0DB5090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noWrap/>
            <w:vAlign w:val="bottom"/>
          </w:tcPr>
          <w:p w14:paraId="3D7FD0B2">
            <w:pPr>
              <w:widowControl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pct"/>
            <w:gridSpan w:val="2"/>
            <w:shd w:val="clear" w:color="auto" w:fill="auto"/>
            <w:noWrap/>
            <w:vAlign w:val="bottom"/>
          </w:tcPr>
          <w:p w14:paraId="4922998A">
            <w:pPr>
              <w:widowControl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noWrap/>
            <w:vAlign w:val="bottom"/>
          </w:tcPr>
          <w:p w14:paraId="23BE701A">
            <w:pPr>
              <w:widowControl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2" w:type="pct"/>
            <w:shd w:val="clear" w:color="auto" w:fill="auto"/>
            <w:noWrap/>
            <w:vAlign w:val="bottom"/>
          </w:tcPr>
          <w:p w14:paraId="61014C82">
            <w:pPr>
              <w:widowControl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14:paraId="50E834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1459FB3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ontinents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156598E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9BE800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7B70B34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D17745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5CD1717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3B59AA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3715A68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f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2CEF566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6968 (15575-18608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76DBAF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7.056 (6.477-7.738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5AAD12D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8679 (24724-32678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81D947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.171 (4.458-5.892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79BE5FE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0.92 (-0.96 to -0.88)</w:t>
            </w:r>
          </w:p>
        </w:tc>
      </w:tr>
      <w:tr w14:paraId="051D06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1BF8A94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me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2FDA14A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4674 (14407-14926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E54414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.003 (4.912-5.089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747904B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5462 (14655-16335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93F34E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.047 (3.836-4.276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43699BE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0.7 (-0.94 to -0.46)</w:t>
            </w:r>
          </w:p>
        </w:tc>
      </w:tr>
      <w:tr w14:paraId="189A53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34C885B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si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774DBD4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6266 (98399-115210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6FA960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7.872 (7.29-8.535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63DF480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50600 (140222-161793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6229BB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8.511 (7.925-9.144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54E6C3A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1 (0.08 to 0.34)</w:t>
            </w:r>
          </w:p>
        </w:tc>
      </w:tr>
      <w:tr w14:paraId="0A14DD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34914E6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urope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2C8315B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3492 (22946-23990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2C81D1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7.711 (7.532-7.875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04C2E42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576 (9951-11300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D4B7B0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.986 (3.75-4.259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3061153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2.81 (-3.12 to -2.5)</w:t>
            </w:r>
          </w:p>
        </w:tc>
      </w:tr>
      <w:tr w14:paraId="6420FE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1D15DBE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WHO regions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6CFA189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FDEAF1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0E4FB45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FB42A3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4A2CB92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407AF2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0B62251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frican Region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1345576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7047 (6267-7825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7F15F9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.664 (3.258-4.068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7A941B6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4766 (12929-16721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7FFECC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.189 (2.792-3.611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2D06288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0.55 (-0.66 to -0.43)</w:t>
            </w:r>
          </w:p>
        </w:tc>
      </w:tr>
      <w:tr w14:paraId="77B6A9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7A99CB6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astern Mediterranean Region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491B93E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9678 (17836-21621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FC60CB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3.702 (12.42-15.055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656F718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8959 (33993-44437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97EB04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2.452 (10.865-14.202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5F9B8AE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0.2 (-0.27 to -0.13)</w:t>
            </w:r>
          </w:p>
        </w:tc>
      </w:tr>
      <w:tr w14:paraId="28FEAD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79778B9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uropean Region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475DC9E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6003 (25378-26623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B38019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7.943 (7.752-8.133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1725AF3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3125 (12338-13906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08ADC1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.399 (4.136-4.661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116B9AB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2.64 (-2.95 to -2.33)</w:t>
            </w:r>
          </w:p>
        </w:tc>
      </w:tr>
      <w:tr w14:paraId="1B835F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695C710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Region of the Americas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2CEEE6B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4674 (14407-14926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558B32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.003 (4.912-5.089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21EEB9E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5462 (14655-16335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66B1B2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.047 (3.836-4.276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0DE72D0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0.7 (-0.94 to -0.46)</w:t>
            </w:r>
          </w:p>
        </w:tc>
      </w:tr>
      <w:tr w14:paraId="34FB6F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6E62DE5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outh-East Asia Region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76D2784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6562 (51162-62777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AF570C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.711 (9.688-11.888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57BA700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84991 (77653-91612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4867A7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9.786 (8.941-10.548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6A60096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0.26 (-0.48 to -0.05)</w:t>
            </w:r>
          </w:p>
        </w:tc>
      </w:tr>
      <w:tr w14:paraId="609CE0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2E13BFC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Western Pacific Region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6809DF2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7189 (33417-40893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CE0308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.356 (4.813-5.89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79089DE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7863 (33095-43260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563DB4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.925 (5.179-6.77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363093E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15 (0.03 to 0.26)</w:t>
            </w:r>
          </w:p>
        </w:tc>
      </w:tr>
      <w:tr w14:paraId="3B33C0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1671CF7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Global burden of disease regio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35351E3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28A350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7EB6E37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3FBCE4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7EBCDE7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29D9E5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2EEE446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ast Asi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0F75F49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9934 (26262-33839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87FBB6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.291 (4.642-5.982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6A9B83B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7701 (23251-32970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D09786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.782 (4.854-6.882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7C82188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04 (-0.12 to 0.2)</w:t>
            </w:r>
          </w:p>
        </w:tc>
      </w:tr>
      <w:tr w14:paraId="18BF17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4292081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Oceani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6398AF7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88 (209-381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A13062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.838 (7.883-14.353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294DE62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83 (509-877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75D91B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2.122 (9.035-15.559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1DAFF2B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3 (0.23 to 0.42)</w:t>
            </w:r>
          </w:p>
        </w:tc>
      </w:tr>
      <w:tr w14:paraId="6839AD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7BE8894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outheast Asi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34A8F40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8108 (16281-20137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1348C7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9.192 (8.264-10.221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738023A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6165 (22941-30259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3857CB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9.435 (8.272-10.911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6282186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09 (0.01 to 0.17)</w:t>
            </w:r>
          </w:p>
        </w:tc>
      </w:tr>
      <w:tr w14:paraId="15DBAC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07511E8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entral Sub-Saharan Af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1F7A889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13 (451-816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481FA7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.953 (2.172-3.93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5F70524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504 (1112-1972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C487EF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.781 (2.056-3.645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2EA4D7D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0.26 (-0.33 to -0.19)</w:t>
            </w:r>
          </w:p>
        </w:tc>
      </w:tr>
      <w:tr w14:paraId="48F240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3D14506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astern Sub-Saharan Af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5770A86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384 (2067-2844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8230A8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.364 (2.916-4.012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7117A6A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015 (4977-7233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07FF1E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.433 (2.841-4.129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0947A42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0.1 (-0.19 to -0.02)</w:t>
            </w:r>
          </w:p>
        </w:tc>
      </w:tr>
      <w:tr w14:paraId="1F011C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7C7796F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outhern Sub-Saharan Af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6FB2AEE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14 (915-1134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D1856C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.691 (4.232-5.246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7DF878E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172 (1036-1355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4DBC9B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.443 (3.045-3.982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01DCEAD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1.21 (-2.07 to -0.34)</w:t>
            </w:r>
          </w:p>
        </w:tc>
      </w:tr>
      <w:tr w14:paraId="109893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17E4B25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Western Sub-Saharan Af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211D0F5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815 (1428-2169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22E689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.536 (1.995-3.031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03A2243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026 (3792-6116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233E52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.628 (1.983-3.199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1EDA4D6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1 (0.05 to 0.37)</w:t>
            </w:r>
          </w:p>
        </w:tc>
      </w:tr>
      <w:tr w14:paraId="3903B0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2AA0413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outh Asi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15609AE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7311 (41511-53074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9FBC11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.961 (9.618-12.296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0974705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81951 (74020-88950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818F1E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.361 (9.359-11.246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0CCB812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0.13 (-0.34 to 0.08)</w:t>
            </w:r>
          </w:p>
        </w:tc>
      </w:tr>
      <w:tr w14:paraId="6A4EB1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7E1D36F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ndean Latin Ame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3FF0B9D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920 (816-1040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C9D7A3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.948 (5.278-6.723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4E89F50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57 (879-1272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E6F8BC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.904 (3.245-4.698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1D2F837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1.45 (-1.82 to -1.08)</w:t>
            </w:r>
          </w:p>
        </w:tc>
      </w:tr>
      <w:tr w14:paraId="16F7C7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682CF18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aribbean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5F8BA62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16 (935-1108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A4222B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.838 (6.289-7.451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78047A9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143 (948-1357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779B10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.281 (5.21-7.458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44E3D56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0.06 (-0.37 to 0.24)</w:t>
            </w:r>
          </w:p>
        </w:tc>
      </w:tr>
      <w:tr w14:paraId="40BDED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1698E54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entral Latin Ame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2527F42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400 (3314-3484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11786E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.98 (4.854-5.104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79A8A08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632 (5100-6159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B74AA1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.568 (5.041-6.088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145FA84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 (0.05 to 0.94)</w:t>
            </w:r>
          </w:p>
        </w:tc>
      </w:tr>
      <w:tr w14:paraId="41EF8A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56427AE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ropical Latin Ame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645F6E2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954 (3808-4096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CFA713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.148 (5.921-6.369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4DB27F2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891 (3726-4064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9A436D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.406 (4.22-4.602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4B206D0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1.01 (-1.31 to -0.72)</w:t>
            </w:r>
          </w:p>
        </w:tc>
      </w:tr>
      <w:tr w14:paraId="668955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6E551A4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North Africa and Middle East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2D4772B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9345 (17736-21388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CDD248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4.455 (13.253-15.982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67C676E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6982 (23051-31703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12BA9B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.612 (9.066-12.468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20858B7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0.9 (-1.01 to -0.79)</w:t>
            </w:r>
          </w:p>
        </w:tc>
      </w:tr>
      <w:tr w14:paraId="6E8BD1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01D68E4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entral Asi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6C74CBB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418 (3181-3655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BD557D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2.014 (11.179-12.847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0E07E96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103 (2728-3491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A1D282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8.299 (7.297-9.339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2AC3C3C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2.48 (-2.92 to -2.04)</w:t>
            </w:r>
          </w:p>
        </w:tc>
      </w:tr>
      <w:tr w14:paraId="219124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5AC2A65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entral Europe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797646F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053 (4933-5177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2FB23D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.786 (10.53-11.051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7B5BAF7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127 (1037-1222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A94D67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.218 (2.961-3.49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6056897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4.02 (-4.37 to -3.66)</w:t>
            </w:r>
          </w:p>
        </w:tc>
      </w:tr>
      <w:tr w14:paraId="1CA9E8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5B7FF7A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astern Europe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413C1B9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210 (9714-10634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CC46B8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1.904 (11.326-12.398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7AFA2B9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228 (5672-6853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A85883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9.412 (8.571-10.357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67F8860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1.98 (-2.54 to -1.41)</w:t>
            </w:r>
          </w:p>
        </w:tc>
      </w:tr>
      <w:tr w14:paraId="60F223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1D35630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ustralasi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0828091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66 (247-285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72C984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.258 (3.028-3.495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6CD9EA8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37 (124-151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E27124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305 (1.183-1.444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5DB52B7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3.3 (-3.61 to -2.98)</w:t>
            </w:r>
          </w:p>
        </w:tc>
      </w:tr>
      <w:tr w14:paraId="035015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1D3238B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igh-income Asia Pacific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2C03808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722 (1599-1859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D279F6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.551 (2.369-2.755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6EA784F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54 (619-696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D7FF50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293 (1.224-1.377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46D5302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2.36 (-2.69 to -2.04)</w:t>
            </w:r>
          </w:p>
        </w:tc>
      </w:tr>
      <w:tr w14:paraId="0FCF26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1A4CAB7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igh-income North Ame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49FD54C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576 (4488-4666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198FFA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.038 (3.961-4.118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11D1C68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278 (3083-3429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DFD0D7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.661 (2.503-2.784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608FC66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1.56 (-1.73 to -1.39)</w:t>
            </w:r>
          </w:p>
        </w:tc>
      </w:tr>
      <w:tr w14:paraId="3722BF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7714EDA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outhern Latin Ame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018AD6A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919 (858-980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DEFB51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.815 (4.498-5.138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104E7F3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29 (494-563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4D3FAE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.05 (1.914-2.184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09E67FD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2.53 (-2.95 to -2.1)</w:t>
            </w:r>
          </w:p>
        </w:tc>
      </w:tr>
      <w:tr w14:paraId="226188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3171CEA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Western Europe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380822F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394 (5242-5557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EA80CA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.742 (3.638-3.856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28BA6D5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535 (1483-1589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C105E6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183 (1.143-1.224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239A207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3.72 (-3.87 to -3.58)</w:t>
            </w:r>
          </w:p>
        </w:tc>
      </w:tr>
      <w:tr w14:paraId="02C32C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bottom"/>
          </w:tcPr>
          <w:p w14:paraId="5CC0352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sability-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djusted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fe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ars</w:t>
            </w:r>
          </w:p>
        </w:tc>
        <w:tc>
          <w:tcPr>
            <w:tcW w:w="831" w:type="pct"/>
            <w:shd w:val="clear" w:color="auto" w:fill="auto"/>
            <w:noWrap/>
            <w:vAlign w:val="bottom"/>
          </w:tcPr>
          <w:p w14:paraId="3B1A02C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noWrap/>
            <w:vAlign w:val="bottom"/>
          </w:tcPr>
          <w:p w14:paraId="0A2C6EE2">
            <w:pPr>
              <w:widowControl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pct"/>
            <w:gridSpan w:val="2"/>
            <w:shd w:val="clear" w:color="auto" w:fill="auto"/>
            <w:noWrap/>
            <w:vAlign w:val="bottom"/>
          </w:tcPr>
          <w:p w14:paraId="0F8DFEDC">
            <w:pPr>
              <w:widowControl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noWrap/>
            <w:vAlign w:val="bottom"/>
          </w:tcPr>
          <w:p w14:paraId="417D30F1">
            <w:pPr>
              <w:widowControl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2" w:type="pct"/>
            <w:shd w:val="clear" w:color="auto" w:fill="auto"/>
            <w:noWrap/>
            <w:vAlign w:val="bottom"/>
          </w:tcPr>
          <w:p w14:paraId="1595A12A">
            <w:pPr>
              <w:widowControl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14:paraId="4371BF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68DBD62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ontinents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5A003D2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1E3E42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7E18594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E8B995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2ACCFD5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738E6C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6699DFC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f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5E8CF32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18076 (936058-1117382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DFDD39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23.35 (389.244-464.645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279B191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715959 (1479641-1950373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66E276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09.392 (266.783-351.657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75BBAE9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0.92 (-0.96 to -0.88)</w:t>
            </w:r>
          </w:p>
        </w:tc>
      </w:tr>
      <w:tr w14:paraId="7CDA1C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34E28C8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me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1D7AB0B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855781 (839205-871433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C5BDBA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91.786 (286.135-297.123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7EF93FF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910027 (864897-960784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946F0A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38.215 (226.401-251.501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382D630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0.64 (-0.88 to -0.41)</w:t>
            </w:r>
          </w:p>
        </w:tc>
      </w:tr>
      <w:tr w14:paraId="6F6219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66E2110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si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11793AE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280597 (5819087-6813272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6D725F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65.286 (431.096-504.748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69275B1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8777592 (8157781-9429687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14E4F9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96.077 (461.048-532.931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0BF10B6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16 (0.04 to 0.29)</w:t>
            </w:r>
          </w:p>
        </w:tc>
      </w:tr>
      <w:tr w14:paraId="197F12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0229D69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urope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571F470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333632 (1302920-1363812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D81D7B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37.761 (427.68-447.668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48991BD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03331 (567765-643886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B7D1C0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27.377 (213.973-242.66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15348AF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2.77 (-3.07 to -2.46)</w:t>
            </w:r>
          </w:p>
        </w:tc>
      </w:tr>
      <w:tr w14:paraId="03F3D1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7C3DDAE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WHO regions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1DEF727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EDE5A0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7CA4BAF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B8AE6D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487D6FD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7ED0D8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378E979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frican Region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75B96BF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20877 (375416-468100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C7A93F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18.812 (195.177-243.363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57BABFD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884371 (773904-1001175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B61CDC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90.984 (167.128-216.208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7146D22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0.54 (-0.65 to -0.42)</w:t>
            </w:r>
          </w:p>
        </w:tc>
      </w:tr>
      <w:tr w14:paraId="6FE145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5754BC3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astern Mediterranean Region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5F5B9F8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180206 (1071323-1298067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3B6448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821.799 (745.982-903.867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78A3C7A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306295 (2013253-2631048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044DFA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737.118 (643.458-840.912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30AF872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0.24 (-0.31 to -0.17)</w:t>
            </w:r>
          </w:p>
        </w:tc>
      </w:tr>
      <w:tr w14:paraId="6E3476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00ECF07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uropean Region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1BD7DD8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478900 (1442202-1512601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1F7649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51.768 (440.558-462.063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3064E2B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750979 (706771-794621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EA6018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51.731 (236.912-266.36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6FE8BDB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2.59 (-2.9 to -2.29)</w:t>
            </w:r>
          </w:p>
        </w:tc>
      </w:tr>
      <w:tr w14:paraId="5985AB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51F9E42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Region of the Americas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5BD6049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855781 (839205-871433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BD3404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91.786 (286.135-297.123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649AAE7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910027 (864897-960784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6A9CF0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38.215 (226.401-251.501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4E7A686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0.64 (-0.88 to -0.41)</w:t>
            </w:r>
          </w:p>
        </w:tc>
      </w:tr>
      <w:tr w14:paraId="6A08F2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26C5FE5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outh-East Asia Region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6156F0F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334372 (3011221-3696986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6E8AEA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31.403 (570.21-700.068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2E27BE2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944158 (4520094-5339420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B478EA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69.254 (520.428-614.763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47DBFCA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0.32 (-0.54 to -0.1)</w:t>
            </w:r>
          </w:p>
        </w:tc>
      </w:tr>
      <w:tr w14:paraId="26295D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0A0FD90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Western Pacific Region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0C9138F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203221 (1977052-2415320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901C02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17.328 (284.753-347.876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00F0B29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202146 (1933802-2508989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2C9CB9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44.622 (302.628-392.641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6D8921A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11 (0.01 to 0.22)</w:t>
            </w:r>
          </w:p>
        </w:tc>
      </w:tr>
      <w:tr w14:paraId="1E9F52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1627CD5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Global burden of disease regio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150E07A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7A7B31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2D0D604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1C576A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0FC780B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73A100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05D18FD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ast Asi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6944C7B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776115 (1558517-2000112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BBCBE5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13.964 (275.499-353.56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1D28286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606662 (1352431-1906918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6A7816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35.386 (282.316-398.064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73D8082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 (-0.15 to 0.14)</w:t>
            </w:r>
          </w:p>
        </w:tc>
      </w:tr>
      <w:tr w14:paraId="384124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1A24694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Oceani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282C573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6485 (11959-21847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36877F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20.583 (450.194-822.445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6782ADA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9128 (29087-50198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736142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94.445 (516.238-890.916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5A0D182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3 (0.24 to 0.42)</w:t>
            </w:r>
          </w:p>
        </w:tc>
      </w:tr>
      <w:tr w14:paraId="68F89D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40603D0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outheast Asi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1D6BF3B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71961 (962058-1191457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3EBEE3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44.13 (488.343-604.786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042B37F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530027 (1342019-1765087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8596A0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51.706 (483.913-636.466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548A1E7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05 (-0.02 to 0.13)</w:t>
            </w:r>
          </w:p>
        </w:tc>
      </w:tr>
      <w:tr w14:paraId="437CC1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390FECE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entral Sub-Saharan Af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6FDA7D5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6326 (26967-48008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507C0B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74.962 (129.886-231.23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70A8B63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88918 (66223-115755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C678AB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64.37 (122.417-213.98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39A3BBC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0.26 (-0.33 to -0.2)</w:t>
            </w:r>
          </w:p>
        </w:tc>
      </w:tr>
      <w:tr w14:paraId="45342A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15209D3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astern Sub-Saharan Af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583DA27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45462 (126240-173232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8031DC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5.195 (178.08-244.367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2FF65EC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66055 (303071-439811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427A6B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8.953 (173-251.055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4796D50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0.12 (-0.21 to -0.03)</w:t>
            </w:r>
          </w:p>
        </w:tc>
      </w:tr>
      <w:tr w14:paraId="01FF0D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13B8750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outhern Sub-Saharan Af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4447094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8406 (52826-65193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FC5059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70.205 (244.393-301.606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202E1F5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7699 (60222-77994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106AA3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98.903 (176.937-229.152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02F75E7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1.18 (-2.03 to -0.32)</w:t>
            </w:r>
          </w:p>
        </w:tc>
      </w:tr>
      <w:tr w14:paraId="708445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024D4D9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Western Sub-Saharan Af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453DBE7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7905 (85465-128851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61821E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50.759 (119.408-180.024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03366DD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01351 (228014-365426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4ACA73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57.603 (119.249-191.114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2552692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4 (0.08 to 0.4)</w:t>
            </w:r>
          </w:p>
        </w:tc>
      </w:tr>
      <w:tr w14:paraId="08097F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656896D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outh Asi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1ACA429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785512 (2444556-3130370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8AF831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45.367 (566.372-725.267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002C542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776576 (4309909-5188738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782F75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03.92 (544.917-656.031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230F47A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0.18 (-0.39 to 0.03)</w:t>
            </w:r>
          </w:p>
        </w:tc>
      </w:tr>
      <w:tr w14:paraId="24ABCC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3BF5AC5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ndean Latin Ame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67825AE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6320 (49952-63706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DA74F3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64.211 (323.026-411.974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487A14C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4582 (54219-76954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E087E1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38.491 (200.223-284.179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79F174E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1.44 (-1.79 to -1.08)</w:t>
            </w:r>
          </w:p>
        </w:tc>
      </w:tr>
      <w:tr w14:paraId="0A04AC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478BB77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aribbean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07BB350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9800 (55059-65059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EA3BDB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02.297 (370.404-437.674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0883834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6880 (55465-79256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2DC288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67.418 (304.706-435.409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3055527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0.07 (-0.38 to 0.24)</w:t>
            </w:r>
          </w:p>
        </w:tc>
      </w:tr>
      <w:tr w14:paraId="2628E2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09767DA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entral Latin Ame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00282BB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3351 (198305-208398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48D08E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97.875 (290.483-305.268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796B12B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34217 (303632-364299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9C4A06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30.376 (300.143-360.113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47ABF07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9 (0.05 to 0.93)</w:t>
            </w:r>
          </w:p>
        </w:tc>
      </w:tr>
      <w:tr w14:paraId="7215F6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393E4D2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ropical Latin Ame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5E13F65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28071 (219519-235901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4DCC0B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54.627 (341.329-366.801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151799C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27467 (218609-237639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01B1C4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57.579 (247.548-269.098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5034CF1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0.93 (-1.23 to -0.64)</w:t>
            </w:r>
          </w:p>
        </w:tc>
      </w:tr>
      <w:tr w14:paraId="0A40B2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61B507D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North Africa and Middle East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7F1B401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160250 (1065101-1277540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4B6326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866.961 (795.864-954.602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19038B3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598066 (1369168-1871696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A66774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28.501 (538.478-736.117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69CCE76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0.94 (-1.04 to -0.84)</w:t>
            </w:r>
          </w:p>
        </w:tc>
      </w:tr>
      <w:tr w14:paraId="389210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1426FA6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entral Asi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1EF590F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97582 (183625-211127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6097CA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94.399 (645.347-742.002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3E61E70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79324 (157832-201495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D5530B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79.644 (422.159-538.947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76E4F87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2.45 (-2.88 to -2.01)</w:t>
            </w:r>
          </w:p>
        </w:tc>
      </w:tr>
      <w:tr w14:paraId="34ABEC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3DB4A52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entral Europe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4853AA3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84415 (277754-291300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18A078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07.097 (592.879-621.792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2FFA21F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5050 (59792-70299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8CF6CF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85.751 (170.738-200.74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18B8ADE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3.92 (-4.27 to -3.58)</w:t>
            </w:r>
          </w:p>
        </w:tc>
      </w:tr>
      <w:tr w14:paraId="01C550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3CFE423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astern Europe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7D3FE1F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72039 (544373-595274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55FA11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66.957 (634.7-694.048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0EE27D8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48055 (316609-382226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5B041B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25.975 (478.454-577.614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0196911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1.95 (-2.52 to -1.38)</w:t>
            </w:r>
          </w:p>
        </w:tc>
      </w:tr>
      <w:tr w14:paraId="0D544A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4CD15DE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ustralasi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327A283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5277 (14258-16326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72B3EA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87.365 (174.859-200.222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2FD0F94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7905 (7173-8662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0B5171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75.491 (68.503-82.725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0AA72D9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3.26 (-3.57 to -2.95)</w:t>
            </w:r>
          </w:p>
        </w:tc>
      </w:tr>
      <w:tr w14:paraId="2A4627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6D940E4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igh-income Asia Pacific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4D93716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1909 (94537-109775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983A87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50.988 (140.065-162.64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3953869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8808 (36806-41180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B943E6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76.787 (72.827-81.481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5A308CC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2.37 (-2.68 to -2.06)</w:t>
            </w:r>
          </w:p>
        </w:tc>
      </w:tr>
      <w:tr w14:paraId="001A86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0DCFEDE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igh-income North Ame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07F43BC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60797 (255465-266375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8B8F97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30.151 (225.445-235.073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532D618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89467 (178267-198282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750DF0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53.808 (144.716-160.964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143A83A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1.49 (-1.65 to -1.33)</w:t>
            </w:r>
          </w:p>
        </w:tc>
      </w:tr>
      <w:tr w14:paraId="30B2B0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6BA5C50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outhern Latin America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74BE3CE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3846 (50372-57360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C2ACAF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82.225 (264.012-300.642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7937654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1446 (29363-33464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8A7600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21.903 (113.827-129.727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2C10FAA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2.49 (-2.91 to -2.07)</w:t>
            </w:r>
          </w:p>
        </w:tc>
      </w:tr>
      <w:tr w14:paraId="32F9E9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84" w:type="pct"/>
            <w:shd w:val="clear" w:color="auto" w:fill="auto"/>
            <w:noWrap/>
            <w:vAlign w:val="center"/>
          </w:tcPr>
          <w:p w14:paraId="20D5D64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Western Europe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3A46D64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11256 (302503-320630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7E03F1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15.97 (209.897-222.474)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2259AC5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90625 (87239-94222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677726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9.834 (67.224-72.606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1FAB461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3.65 (-3.78 to -3.51)</w:t>
            </w:r>
          </w:p>
        </w:tc>
      </w:tr>
    </w:tbl>
    <w:p w14:paraId="2BE58C2B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</w:rPr>
        <w:t>IHD</w:t>
      </w:r>
      <w:r>
        <w:rPr>
          <w:rFonts w:hint="default" w:ascii="Times New Roman" w:hAnsi="Times New Roman" w:cs="Times New Roman"/>
          <w:sz w:val="18"/>
          <w:szCs w:val="18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</w:rPr>
        <w:t>ischemic heart disease</w:t>
      </w:r>
      <w:r>
        <w:rPr>
          <w:rFonts w:hint="default" w:ascii="Times New Roman" w:hAnsi="Times New Roman" w:cs="Times New Roman"/>
          <w:sz w:val="18"/>
          <w:szCs w:val="18"/>
        </w:rPr>
        <w:t xml:space="preserve">; </w:t>
      </w:r>
      <w:r>
        <w:rPr>
          <w:rFonts w:hint="default" w:ascii="Times New Roman" w:hAnsi="Times New Roman" w:eastAsia="等线" w:cs="Times New Roman"/>
          <w:color w:val="000000"/>
          <w:kern w:val="0"/>
          <w:sz w:val="18"/>
          <w:szCs w:val="18"/>
          <w14:ligatures w14:val="none"/>
        </w:rPr>
        <w:t xml:space="preserve">WHO, World Health Organization; </w:t>
      </w:r>
      <w:r>
        <w:rPr>
          <w:rFonts w:hint="default" w:ascii="Times New Roman" w:hAnsi="Times New Roman" w:cs="Times New Roman"/>
          <w:sz w:val="18"/>
          <w:szCs w:val="18"/>
        </w:rPr>
        <w:t xml:space="preserve">ASR, age-standardized rate; EAPC, estimated annual percentage change; </w:t>
      </w:r>
      <w:r>
        <w:rPr>
          <w:rFonts w:hint="default" w:ascii="Times New Roman" w:hAnsi="Times New Roman" w:cs="Times New Roman"/>
          <w:sz w:val="18"/>
          <w:szCs w:val="18"/>
        </w:rPr>
        <w:t xml:space="preserve">UI, uncertainty interval; </w:t>
      </w:r>
      <w:r>
        <w:rPr>
          <w:rFonts w:hint="default" w:ascii="Times New Roman" w:hAnsi="Times New Roman" w:cs="Times New Roman"/>
          <w:sz w:val="18"/>
          <w:szCs w:val="18"/>
        </w:rPr>
        <w:t>CI, confidence interval.</w:t>
      </w:r>
      <w:bookmarkStart w:id="0" w:name="_GoBack"/>
      <w:bookmarkEnd w:id="0"/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</w:p>
    <w:p w14:paraId="520C4F3F">
      <w:pPr>
        <w:rPr>
          <w:rFonts w:hint="default"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2412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1T06:27:33Z</dcterms:created>
  <dc:creator>Lenovo</dc:creator>
  <cp:lastModifiedBy>Lenovo</cp:lastModifiedBy>
  <dcterms:modified xsi:type="dcterms:W3CDTF">2025-08-21T06:51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YjNmN2I4Mzc3Y2RiMWZhNjY5OWZlNWM2YjRkOTdhNDcifQ==</vt:lpwstr>
  </property>
  <property fmtid="{D5CDD505-2E9C-101B-9397-08002B2CF9AE}" pid="4" name="ICV">
    <vt:lpwstr>50A36AABFA88404B829A9A011C50B73D_12</vt:lpwstr>
  </property>
</Properties>
</file>